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184"/>
        <w:gridCol w:w="1971"/>
      </w:tblGrid>
      <w:tr w:rsidR="00B0156E" w14:paraId="71C4CB0F" w14:textId="77777777" w:rsidTr="002206E3">
        <w:tc>
          <w:tcPr>
            <w:tcW w:w="7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1303F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024DF9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 w:themeFill="background1"/>
              </w:rPr>
              <w:t>Supplemental Table 3.</w:t>
            </w:r>
            <w:r w:rsidRPr="005F4511">
              <w:rPr>
                <w:rFonts w:ascii="Arial" w:hAnsi="Arial" w:cs="Arial"/>
                <w:sz w:val="20"/>
                <w:szCs w:val="20"/>
              </w:rPr>
              <w:t xml:space="preserve"> Patient Acceptance Questionnaire</w:t>
            </w:r>
          </w:p>
        </w:tc>
      </w:tr>
      <w:tr w:rsidR="00B0156E" w14:paraId="7F0B8C5F" w14:textId="77777777" w:rsidTr="002206E3"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</w:tcPr>
          <w:p w14:paraId="25AEE720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1E58706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Upright CPET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1D79C733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Rest MRI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63DBB715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Supine CPET+MRI</w:t>
            </w:r>
          </w:p>
        </w:tc>
      </w:tr>
      <w:tr w:rsidR="00B0156E" w14:paraId="2787A6D5" w14:textId="77777777" w:rsidTr="002206E3"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205B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Prepar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290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E205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ED9E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</w:tr>
      <w:tr w:rsidR="00B0156E" w14:paraId="5935193E" w14:textId="77777777" w:rsidTr="002206E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A180A74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Conc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55CC26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18596A3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CF0B3F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</w:tr>
      <w:tr w:rsidR="00B0156E" w14:paraId="093C8366" w14:textId="77777777" w:rsidTr="002206E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5164BCB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Comf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6696A5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2 [1-2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AE00FF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2 [1-2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B69144B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2 [2-3]</w:t>
            </w:r>
          </w:p>
        </w:tc>
      </w:tr>
      <w:tr w:rsidR="00B0156E" w14:paraId="699DE367" w14:textId="77777777" w:rsidTr="002206E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189A72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Helpless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DEB832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34D2A03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2517261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</w:tr>
      <w:tr w:rsidR="00B0156E" w14:paraId="45AF62B7" w14:textId="77777777" w:rsidTr="002206E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929E365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059900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0 [0-1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CCB396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0 [0-1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B667BFD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0 [0-3]</w:t>
            </w:r>
          </w:p>
        </w:tc>
      </w:tr>
      <w:tr w:rsidR="00B0156E" w14:paraId="6058ACAA" w14:textId="77777777" w:rsidTr="002206E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46ADD18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Willingness to repeat</w:t>
            </w:r>
            <w:r>
              <w:rPr>
                <w:rFonts w:ascii="Arial" w:hAnsi="Arial" w:cs="Arial"/>
                <w:sz w:val="20"/>
                <w:szCs w:val="20"/>
              </w:rPr>
              <w:t>,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B0E106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94</w:t>
            </w:r>
            <w:r w:rsidRPr="005F451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6B56E09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94</w:t>
            </w:r>
            <w:r w:rsidRPr="005F451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94B145A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94</w:t>
            </w:r>
            <w:r w:rsidRPr="005F451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156E" w14:paraId="63A8E132" w14:textId="77777777" w:rsidTr="002206E3">
        <w:tc>
          <w:tcPr>
            <w:tcW w:w="2785" w:type="dxa"/>
            <w:tcBorders>
              <w:top w:val="nil"/>
              <w:left w:val="nil"/>
              <w:right w:val="nil"/>
            </w:tcBorders>
          </w:tcPr>
          <w:p w14:paraId="44E4EC25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Overall Satisfa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D4420FC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1]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59B21958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14:paraId="20832ED8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1 [1-2]</w:t>
            </w:r>
          </w:p>
        </w:tc>
      </w:tr>
      <w:tr w:rsidR="00B0156E" w14:paraId="43369909" w14:textId="77777777" w:rsidTr="002206E3">
        <w:tc>
          <w:tcPr>
            <w:tcW w:w="7560" w:type="dxa"/>
            <w:gridSpan w:val="4"/>
            <w:tcBorders>
              <w:left w:val="nil"/>
              <w:bottom w:val="nil"/>
              <w:right w:val="nil"/>
            </w:tcBorders>
          </w:tcPr>
          <w:p w14:paraId="60D41500" w14:textId="77777777" w:rsidR="00B0156E" w:rsidRPr="005F4511" w:rsidRDefault="00B0156E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5F4511">
              <w:rPr>
                <w:rFonts w:ascii="Arial" w:hAnsi="Arial" w:cs="Arial"/>
                <w:sz w:val="20"/>
                <w:szCs w:val="20"/>
              </w:rPr>
              <w:t>Data are presented as median [IQR]. Preparation, Concern, Comfort, Helplessness, Overall satisfaction - graded on a 1-5 Likert scale</w:t>
            </w:r>
            <w:r>
              <w:rPr>
                <w:rFonts w:ascii="Arial" w:hAnsi="Arial" w:cs="Arial"/>
                <w:sz w:val="20"/>
                <w:szCs w:val="20"/>
              </w:rPr>
              <w:t xml:space="preserve"> (1=best rating, 5=worst rating)</w:t>
            </w:r>
            <w:r w:rsidRPr="005F4511">
              <w:rPr>
                <w:rFonts w:ascii="Arial" w:hAnsi="Arial" w:cs="Arial"/>
                <w:sz w:val="20"/>
                <w:szCs w:val="20"/>
              </w:rPr>
              <w:t xml:space="preserve">. Pain - rated on a 0-10 ratio </w:t>
            </w:r>
            <w:r w:rsidRPr="36DA281A">
              <w:rPr>
                <w:rFonts w:ascii="Arial" w:hAnsi="Arial" w:cs="Arial"/>
                <w:sz w:val="20"/>
                <w:szCs w:val="20"/>
              </w:rPr>
              <w:t>scale.</w:t>
            </w:r>
            <w:r w:rsidRPr="005F4511">
              <w:rPr>
                <w:rFonts w:ascii="Arial" w:hAnsi="Arial" w:cs="Arial"/>
                <w:sz w:val="20"/>
                <w:szCs w:val="20"/>
              </w:rPr>
              <w:t xml:space="preserve"> Will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5F4511">
              <w:rPr>
                <w:rFonts w:ascii="Arial" w:hAnsi="Arial" w:cs="Arial"/>
                <w:sz w:val="20"/>
                <w:szCs w:val="20"/>
              </w:rPr>
              <w:t>ngness to repeat treated a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F4511">
              <w:rPr>
                <w:rFonts w:ascii="Arial" w:hAnsi="Arial" w:cs="Arial"/>
                <w:sz w:val="20"/>
                <w:szCs w:val="20"/>
              </w:rPr>
              <w:t xml:space="preserve"> categorical variable.</w:t>
            </w:r>
          </w:p>
        </w:tc>
      </w:tr>
    </w:tbl>
    <w:p w14:paraId="61E66A2C" w14:textId="77777777" w:rsidR="009509BD" w:rsidRDefault="00B0156E"/>
    <w:sectPr w:rsidR="00950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6E"/>
    <w:rsid w:val="00B0156E"/>
    <w:rsid w:val="00B11614"/>
    <w:rsid w:val="00DA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424C"/>
  <w15:chartTrackingRefBased/>
  <w15:docId w15:val="{D9F33520-E959-4BBF-9828-D44C54F5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41</Characters>
  <Application>Microsoft Office Word</Application>
  <DocSecurity>0</DocSecurity>
  <Lines>10</Lines>
  <Paragraphs>3</Paragraphs>
  <ScaleCrop>false</ScaleCrop>
  <Company>VCU Health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1</cp:revision>
  <dcterms:created xsi:type="dcterms:W3CDTF">2023-01-20T17:22:00Z</dcterms:created>
  <dcterms:modified xsi:type="dcterms:W3CDTF">2023-01-20T17:23:00Z</dcterms:modified>
</cp:coreProperties>
</file>